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hint="eastAsia" w:ascii="Arial" w:hAnsi="Arial" w:cs="Arial"/>
          <w:sz w:val="24"/>
          <w:szCs w:val="24"/>
          <w:lang w:val="en-US" w:eastAsia="zh-CN"/>
        </w:rPr>
        <w:t>Appendix.1 Interview guideline</w:t>
      </w:r>
    </w:p>
    <w:p>
      <w:pPr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</w:p>
    <w:tbl>
      <w:tblPr>
        <w:tblStyle w:val="2"/>
        <w:tblW w:w="921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92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erceived 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sceptibility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nd seve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ld you please talk about your perceptions of your poor blood glucose control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ceived benefi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do you think about lifestyle management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do you think about medication therapy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do you think about blood glucose monitoring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ceived barri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w is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he practice of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your lifestyle management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w is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he engagement of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your medication therapy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ow is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e conduction of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our blood glucose monitoring?</w:t>
            </w:r>
          </w:p>
        </w:tc>
      </w:tr>
    </w:tbl>
    <w:p>
      <w:pPr>
        <w:rPr>
          <w:rFonts w:hint="eastAsia" w:ascii="Arial" w:hAnsi="Arial" w:cs="Arial"/>
          <w:sz w:val="24"/>
          <w:szCs w:val="24"/>
          <w:lang w:val="en-US" w:eastAsia="zh-CN"/>
        </w:rPr>
      </w:pPr>
    </w:p>
    <w:p>
      <w:pPr>
        <w:rPr>
          <w:rFonts w:hint="default" w:ascii="Arial" w:hAnsi="Arial" w:cs="Arial"/>
          <w:sz w:val="24"/>
          <w:szCs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Q2NmQzZGVjZjM0MTAzZTU4ZmJlMTRjNzEwYzNkZDQifQ=="/>
  </w:docVars>
  <w:rsids>
    <w:rsidRoot w:val="411F73FC"/>
    <w:rsid w:val="411F73FC"/>
    <w:rsid w:val="48304FBF"/>
    <w:rsid w:val="4CA30F9A"/>
    <w:rsid w:val="4DA65002"/>
    <w:rsid w:val="552C0BF0"/>
    <w:rsid w:val="6E5F7908"/>
    <w:rsid w:val="75761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7</Words>
  <Characters>421</Characters>
  <Lines>0</Lines>
  <Paragraphs>0</Paragraphs>
  <TotalTime>14</TotalTime>
  <ScaleCrop>false</ScaleCrop>
  <LinksUpToDate>false</LinksUpToDate>
  <CharactersWithSpaces>476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0T09:10:00Z</dcterms:created>
  <dc:creator>刘源</dc:creator>
  <cp:lastModifiedBy>刘源</cp:lastModifiedBy>
  <dcterms:modified xsi:type="dcterms:W3CDTF">2022-11-06T16:38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2E9D353C68DD4680AE993A804F4E2458</vt:lpwstr>
  </property>
</Properties>
</file>